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00" w:type="dxa"/>
        <w:tblInd w:w="108" w:type="dxa"/>
        <w:tblLook w:val="04A0" w:firstRow="1" w:lastRow="0" w:firstColumn="1" w:lastColumn="0" w:noHBand="0" w:noVBand="1"/>
      </w:tblPr>
      <w:tblGrid>
        <w:gridCol w:w="1136"/>
        <w:gridCol w:w="1310"/>
        <w:gridCol w:w="1064"/>
        <w:gridCol w:w="1096"/>
        <w:gridCol w:w="1064"/>
        <w:gridCol w:w="1096"/>
        <w:gridCol w:w="1064"/>
        <w:gridCol w:w="1170"/>
      </w:tblGrid>
      <w:tr w:rsidR="007D4BA2" w:rsidRPr="00BC33BB" w14:paraId="484FF287" w14:textId="77777777" w:rsidTr="00777EA2">
        <w:trPr>
          <w:trHeight w:val="306"/>
        </w:trPr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1176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  <w:bookmarkStart w:id="0" w:name="_GoBack"/>
            <w:bookmarkEnd w:id="0"/>
            <w:r w:rsidRPr="00BC33B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C7D7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5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65321" w14:textId="77777777" w:rsidR="007D4BA2" w:rsidRPr="00BC33BB" w:rsidRDefault="007D4BA2" w:rsidP="00777EA2">
            <w:pPr>
              <w:jc w:val="center"/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Water Treatment</w:t>
            </w:r>
          </w:p>
        </w:tc>
      </w:tr>
      <w:tr w:rsidR="007D4BA2" w:rsidRPr="00BC33BB" w14:paraId="5CBEFE54" w14:textId="77777777" w:rsidTr="00777EA2">
        <w:trPr>
          <w:trHeight w:val="306"/>
        </w:trPr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80135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311C4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D58EE" w14:textId="77777777" w:rsidR="007D4BA2" w:rsidRPr="00BC33BB" w:rsidRDefault="007D4BA2" w:rsidP="00777EA2">
            <w:pPr>
              <w:jc w:val="center"/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Norma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97C4C" w14:textId="77777777" w:rsidR="007D4BA2" w:rsidRPr="00BC33BB" w:rsidRDefault="007D4BA2" w:rsidP="00777EA2">
            <w:pPr>
              <w:jc w:val="center"/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Moderate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267A5" w14:textId="77777777" w:rsidR="007D4BA2" w:rsidRPr="00BC33BB" w:rsidRDefault="007D4BA2" w:rsidP="00777EA2">
            <w:pPr>
              <w:jc w:val="center"/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Low</w:t>
            </w:r>
          </w:p>
        </w:tc>
      </w:tr>
      <w:tr w:rsidR="007D4BA2" w:rsidRPr="00BC33BB" w14:paraId="1818B17B" w14:textId="77777777" w:rsidTr="00777EA2">
        <w:trPr>
          <w:trHeight w:val="642"/>
        </w:trPr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2FD11B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Initial Inducti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75C490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Fungal Challenge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02944B" w14:textId="77777777" w:rsidR="007D4BA2" w:rsidRPr="00BC33BB" w:rsidRDefault="007D4BA2" w:rsidP="00777EA2">
            <w:pPr>
              <w:jc w:val="center"/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Loca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FFBBC5" w14:textId="77777777" w:rsidR="007D4BA2" w:rsidRPr="00BC33BB" w:rsidRDefault="007D4BA2" w:rsidP="00777EA2">
            <w:pPr>
              <w:jc w:val="center"/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Systemi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D322B9" w14:textId="77777777" w:rsidR="007D4BA2" w:rsidRPr="00BC33BB" w:rsidRDefault="007D4BA2" w:rsidP="00777EA2">
            <w:pPr>
              <w:jc w:val="center"/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Loca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E7E8DA" w14:textId="77777777" w:rsidR="007D4BA2" w:rsidRPr="00BC33BB" w:rsidRDefault="007D4BA2" w:rsidP="00777EA2">
            <w:pPr>
              <w:jc w:val="center"/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Systemic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DCBE47" w14:textId="77777777" w:rsidR="007D4BA2" w:rsidRPr="00BC33BB" w:rsidRDefault="007D4BA2" w:rsidP="00777EA2">
            <w:pPr>
              <w:jc w:val="center"/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Loc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7C5D6C" w14:textId="77777777" w:rsidR="007D4BA2" w:rsidRPr="00BC33BB" w:rsidRDefault="007D4BA2" w:rsidP="00777EA2">
            <w:pPr>
              <w:jc w:val="center"/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Systemic</w:t>
            </w:r>
          </w:p>
        </w:tc>
      </w:tr>
      <w:tr w:rsidR="007D4BA2" w:rsidRPr="00BC33BB" w14:paraId="6D1990EE" w14:textId="77777777" w:rsidTr="00777EA2">
        <w:trPr>
          <w:trHeight w:val="306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D8CD6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0965A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Non-challenged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4E5C5" w14:textId="77777777" w:rsidR="007D4BA2" w:rsidRPr="00BC33BB" w:rsidRDefault="007D4BA2" w:rsidP="00777EA2">
            <w:pPr>
              <w:jc w:val="center"/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Phloem and lesion from lower third of tree</w:t>
            </w:r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F7FB3" w14:textId="77777777" w:rsidR="007D4BA2" w:rsidRPr="00BC33BB" w:rsidRDefault="007D4BA2" w:rsidP="00777EA2">
            <w:pPr>
              <w:jc w:val="center"/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Phloem from middle third of tree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2B44A" w14:textId="77777777" w:rsidR="007D4BA2" w:rsidRPr="00BC33BB" w:rsidRDefault="007D4BA2" w:rsidP="00777EA2">
            <w:pPr>
              <w:jc w:val="center"/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Phloem and lesion from lower third of tree</w:t>
            </w:r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B78E9" w14:textId="77777777" w:rsidR="007D4BA2" w:rsidRPr="00BC33BB" w:rsidRDefault="007D4BA2" w:rsidP="00777EA2">
            <w:pPr>
              <w:jc w:val="center"/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Phloem from middle third of tree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A7091" w14:textId="77777777" w:rsidR="007D4BA2" w:rsidRPr="00BC33BB" w:rsidRDefault="007D4BA2" w:rsidP="00777EA2">
            <w:pPr>
              <w:jc w:val="center"/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Phloem and lesion from lower third of tree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D300E" w14:textId="77777777" w:rsidR="007D4BA2" w:rsidRPr="00BC33BB" w:rsidRDefault="007D4BA2" w:rsidP="00777EA2">
            <w:pPr>
              <w:jc w:val="center"/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Phloem from middle third of tree</w:t>
            </w:r>
          </w:p>
        </w:tc>
      </w:tr>
      <w:tr w:rsidR="007D4BA2" w:rsidRPr="00BC33BB" w14:paraId="21C85906" w14:textId="77777777" w:rsidTr="00777EA2">
        <w:trPr>
          <w:trHeight w:val="306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9E071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Fung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40AC5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Non-challenged</w:t>
            </w:r>
          </w:p>
        </w:tc>
        <w:tc>
          <w:tcPr>
            <w:tcW w:w="10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DF87D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2B3D8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A368B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B3A81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02FB1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2886B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</w:tr>
      <w:tr w:rsidR="007D4BA2" w:rsidRPr="00BC33BB" w14:paraId="21E2BEA0" w14:textId="77777777" w:rsidTr="00777EA2">
        <w:trPr>
          <w:trHeight w:val="306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C0117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MJ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294E3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Non-challenged</w:t>
            </w:r>
          </w:p>
        </w:tc>
        <w:tc>
          <w:tcPr>
            <w:tcW w:w="10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6B7E3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936C2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6B2A1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F9198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15C84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72E29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</w:tr>
      <w:tr w:rsidR="007D4BA2" w:rsidRPr="00BC33BB" w14:paraId="1EC0B183" w14:textId="77777777" w:rsidTr="00777EA2">
        <w:trPr>
          <w:trHeight w:val="306"/>
        </w:trPr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B7D0E7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M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D5DA0D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Non-challenged</w:t>
            </w:r>
          </w:p>
        </w:tc>
        <w:tc>
          <w:tcPr>
            <w:tcW w:w="10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AFE0A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08CE5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9D6B4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E82FE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43A2E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8C816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</w:tr>
      <w:tr w:rsidR="007D4BA2" w:rsidRPr="00BC33BB" w14:paraId="6246DA45" w14:textId="77777777" w:rsidTr="00777EA2">
        <w:trPr>
          <w:trHeight w:val="306"/>
        </w:trPr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6A6EF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Control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F0F71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Challenged</w:t>
            </w:r>
          </w:p>
        </w:tc>
        <w:tc>
          <w:tcPr>
            <w:tcW w:w="10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03C1D" w14:textId="77777777" w:rsidR="007D4BA2" w:rsidRPr="00BC33BB" w:rsidRDefault="007D4BA2" w:rsidP="00777EA2">
            <w:pPr>
              <w:jc w:val="center"/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Lesion from middle third of tree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F0B1D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A2491" w14:textId="77777777" w:rsidR="007D4BA2" w:rsidRPr="00BC33BB" w:rsidRDefault="007D4BA2" w:rsidP="00777EA2">
            <w:pPr>
              <w:jc w:val="center"/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Lesion from middle third of tree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977A9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075F3" w14:textId="77777777" w:rsidR="007D4BA2" w:rsidRPr="00BC33BB" w:rsidRDefault="007D4BA2" w:rsidP="00777EA2">
            <w:pPr>
              <w:jc w:val="center"/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Lesion from middle third of tree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9B6CE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</w:tr>
      <w:tr w:rsidR="007D4BA2" w:rsidRPr="00BC33BB" w14:paraId="3A29D660" w14:textId="77777777" w:rsidTr="00777EA2">
        <w:trPr>
          <w:trHeight w:val="306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07650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Fungu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7AE76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Challenged</w:t>
            </w:r>
          </w:p>
        </w:tc>
        <w:tc>
          <w:tcPr>
            <w:tcW w:w="10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C9EB6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18EA5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A4AAC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F96B4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558A5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6A94E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</w:tr>
      <w:tr w:rsidR="007D4BA2" w:rsidRPr="00BC33BB" w14:paraId="4144D478" w14:textId="77777777" w:rsidTr="00777EA2">
        <w:trPr>
          <w:trHeight w:val="306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1EDD3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MJ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DA666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Challenged</w:t>
            </w:r>
          </w:p>
        </w:tc>
        <w:tc>
          <w:tcPr>
            <w:tcW w:w="10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55C84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AF60B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DBF6A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520EB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CC849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C8E89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</w:p>
        </w:tc>
      </w:tr>
      <w:tr w:rsidR="007D4BA2" w:rsidRPr="005A6365" w14:paraId="62D640E1" w14:textId="77777777" w:rsidTr="00777EA2">
        <w:trPr>
          <w:trHeight w:val="306"/>
        </w:trPr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97CA00" w14:textId="77777777" w:rsidR="007D4BA2" w:rsidRPr="00BC33BB" w:rsidRDefault="007D4BA2" w:rsidP="00777EA2">
            <w:pPr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M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D23A3" w14:textId="77777777" w:rsidR="007D4BA2" w:rsidRPr="005A6365" w:rsidRDefault="007D4BA2" w:rsidP="00777EA2">
            <w:pPr>
              <w:rPr>
                <w:rFonts w:eastAsia="Times New Roman"/>
                <w:color w:val="000000"/>
              </w:rPr>
            </w:pPr>
            <w:r w:rsidRPr="00BC33BB">
              <w:rPr>
                <w:rFonts w:eastAsia="Times New Roman"/>
                <w:color w:val="000000"/>
              </w:rPr>
              <w:t>Challenged</w:t>
            </w:r>
          </w:p>
        </w:tc>
        <w:tc>
          <w:tcPr>
            <w:tcW w:w="10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D028C" w14:textId="77777777" w:rsidR="007D4BA2" w:rsidRPr="005A6365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7A8FF" w14:textId="77777777" w:rsidR="007D4BA2" w:rsidRPr="005A6365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B2D4F" w14:textId="77777777" w:rsidR="007D4BA2" w:rsidRPr="005A6365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5EE0B" w14:textId="77777777" w:rsidR="007D4BA2" w:rsidRPr="005A6365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9D444" w14:textId="77777777" w:rsidR="007D4BA2" w:rsidRPr="005A6365" w:rsidRDefault="007D4BA2" w:rsidP="00777EA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11E5B" w14:textId="77777777" w:rsidR="007D4BA2" w:rsidRPr="005A6365" w:rsidRDefault="007D4BA2" w:rsidP="00777EA2">
            <w:pPr>
              <w:rPr>
                <w:rFonts w:eastAsia="Times New Roman"/>
                <w:color w:val="000000"/>
              </w:rPr>
            </w:pPr>
          </w:p>
        </w:tc>
      </w:tr>
    </w:tbl>
    <w:p w14:paraId="2274128A" w14:textId="7458594F" w:rsidR="00446328" w:rsidRDefault="00446328"/>
    <w:sectPr w:rsidR="00446328" w:rsidSect="00B94F7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A64FC7" w14:textId="77777777" w:rsidR="00E50127" w:rsidRDefault="00E50127">
      <w:r>
        <w:separator/>
      </w:r>
    </w:p>
  </w:endnote>
  <w:endnote w:type="continuationSeparator" w:id="0">
    <w:p w14:paraId="16F9A6F7" w14:textId="77777777" w:rsidR="00E50127" w:rsidRDefault="00E50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208412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7B9A9D" w14:textId="5C58D488" w:rsidR="006D0BF0" w:rsidRDefault="007D4B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04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E74948" w14:textId="77777777" w:rsidR="006D0BF0" w:rsidRDefault="00E501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2E527A" w14:textId="77777777" w:rsidR="00E50127" w:rsidRDefault="00E50127">
      <w:r>
        <w:separator/>
      </w:r>
    </w:p>
  </w:footnote>
  <w:footnote w:type="continuationSeparator" w:id="0">
    <w:p w14:paraId="1F900FF0" w14:textId="77777777" w:rsidR="00E50127" w:rsidRDefault="00E501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BA2"/>
    <w:rsid w:val="00241C03"/>
    <w:rsid w:val="002934BC"/>
    <w:rsid w:val="00324FF0"/>
    <w:rsid w:val="003A6CBD"/>
    <w:rsid w:val="00446328"/>
    <w:rsid w:val="00452619"/>
    <w:rsid w:val="00533DB8"/>
    <w:rsid w:val="00577C93"/>
    <w:rsid w:val="006F3917"/>
    <w:rsid w:val="00722490"/>
    <w:rsid w:val="00757E82"/>
    <w:rsid w:val="007D4BA2"/>
    <w:rsid w:val="00841CC4"/>
    <w:rsid w:val="00885227"/>
    <w:rsid w:val="008C2ABB"/>
    <w:rsid w:val="009100A6"/>
    <w:rsid w:val="009C04E4"/>
    <w:rsid w:val="00A908AB"/>
    <w:rsid w:val="00AD380D"/>
    <w:rsid w:val="00B76626"/>
    <w:rsid w:val="00B94F7A"/>
    <w:rsid w:val="00BA4174"/>
    <w:rsid w:val="00BA7A1B"/>
    <w:rsid w:val="00C6136C"/>
    <w:rsid w:val="00D0054C"/>
    <w:rsid w:val="00DA2966"/>
    <w:rsid w:val="00DE72AF"/>
    <w:rsid w:val="00DF3249"/>
    <w:rsid w:val="00E50127"/>
    <w:rsid w:val="00E551C4"/>
    <w:rsid w:val="00EF0EE4"/>
    <w:rsid w:val="00F34106"/>
    <w:rsid w:val="00F801BE"/>
    <w:rsid w:val="00F85CBC"/>
    <w:rsid w:val="00FC1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B6856"/>
  <w15:chartTrackingRefBased/>
  <w15:docId w15:val="{8E551097-29B6-489D-BDA8-F812C5446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BA2"/>
    <w:rPr>
      <w:rFonts w:cs="Times New Roman"/>
    </w:rPr>
  </w:style>
  <w:style w:type="paragraph" w:styleId="Heading1">
    <w:name w:val="heading 1"/>
    <w:basedOn w:val="Normal"/>
    <w:link w:val="Heading1Char"/>
    <w:autoRedefine/>
    <w:uiPriority w:val="9"/>
    <w:qFormat/>
    <w:rsid w:val="007D4BA2"/>
    <w:pPr>
      <w:spacing w:beforeAutospacing="1" w:afterAutospacing="1" w:line="480" w:lineRule="auto"/>
      <w:outlineLvl w:val="0"/>
    </w:pPr>
    <w:rPr>
      <w:rFonts w:eastAsia="Times New Roman"/>
      <w:b/>
      <w:bCs/>
      <w:kern w:val="36"/>
      <w:sz w:val="36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52619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link w:val="Heading3Char"/>
    <w:autoRedefine/>
    <w:uiPriority w:val="99"/>
    <w:qFormat/>
    <w:rsid w:val="00452619"/>
    <w:pPr>
      <w:spacing w:before="100" w:beforeAutospacing="1" w:after="100" w:afterAutospacing="1"/>
      <w:outlineLvl w:val="2"/>
    </w:pPr>
    <w:rPr>
      <w:rFonts w:eastAsia="Times New Roman"/>
      <w:bCs/>
      <w:i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52619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452619"/>
    <w:rPr>
      <w:rFonts w:eastAsia="Times New Roman" w:cs="Times New Roman"/>
      <w:bCs/>
      <w:i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7D4BA2"/>
    <w:rPr>
      <w:rFonts w:eastAsia="Times New Roman" w:cs="Times New Roman"/>
      <w:b/>
      <w:bCs/>
      <w:kern w:val="36"/>
      <w:sz w:val="36"/>
      <w:szCs w:val="48"/>
    </w:rPr>
  </w:style>
  <w:style w:type="paragraph" w:styleId="Footer">
    <w:name w:val="footer"/>
    <w:basedOn w:val="Normal"/>
    <w:link w:val="FooterChar"/>
    <w:uiPriority w:val="99"/>
    <w:unhideWhenUsed/>
    <w:rsid w:val="007D4B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4BA2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D4BA2"/>
  </w:style>
  <w:style w:type="character" w:styleId="Hyperlink">
    <w:name w:val="Hyperlink"/>
    <w:basedOn w:val="DefaultParagraphFont"/>
    <w:uiPriority w:val="99"/>
    <w:unhideWhenUsed/>
    <w:rsid w:val="007D4BA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96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Klutsch</dc:creator>
  <cp:keywords/>
  <dc:description/>
  <cp:lastModifiedBy>Jennifer Klutsch</cp:lastModifiedBy>
  <cp:revision>3</cp:revision>
  <dcterms:created xsi:type="dcterms:W3CDTF">2017-11-27T17:18:00Z</dcterms:created>
  <dcterms:modified xsi:type="dcterms:W3CDTF">2017-11-27T18:07:00Z</dcterms:modified>
</cp:coreProperties>
</file>